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B3161" w:rsidR="000B3161" w:rsidP="000B3161" w:rsidRDefault="000B3161" w14:paraId="14C15757" w14:textId="77777777">
      <w:pPr>
        <w:spacing w:after="0"/>
        <w:jc w:val="center"/>
        <w:rPr>
          <w:rFonts w:ascii="Arial" w:hAnsi="Arial" w:cs="Arial"/>
          <w:b/>
          <w:sz w:val="40"/>
          <w:szCs w:val="24"/>
        </w:rPr>
      </w:pPr>
      <w:r w:rsidRPr="000B3161">
        <w:rPr>
          <w:rFonts w:ascii="Arial" w:hAnsi="Arial" w:cs="Arial"/>
          <w:b/>
          <w:sz w:val="40"/>
          <w:szCs w:val="24"/>
        </w:rPr>
        <w:t>Supporting Information</w:t>
      </w:r>
    </w:p>
    <w:p w:rsidRPr="000B3161" w:rsidR="000B3161" w:rsidP="000B3161" w:rsidRDefault="000B3161" w14:paraId="58405FCC" w14:textId="77777777">
      <w:pPr>
        <w:spacing w:after="0"/>
        <w:jc w:val="center"/>
        <w:rPr>
          <w:rFonts w:ascii="Arial" w:hAnsi="Arial" w:cs="Arial"/>
          <w:b/>
          <w:sz w:val="40"/>
          <w:szCs w:val="24"/>
        </w:rPr>
      </w:pPr>
    </w:p>
    <w:p w:rsidRPr="000B3161" w:rsidR="000B3161" w:rsidP="000B3161" w:rsidRDefault="000B3161" w14:paraId="38A801FB" w14:textId="77777777">
      <w:pPr>
        <w:spacing w:after="0"/>
        <w:rPr>
          <w:rFonts w:ascii="Arial" w:hAnsi="Arial" w:cs="Arial"/>
          <w:bCs/>
          <w:sz w:val="24"/>
          <w:szCs w:val="16"/>
        </w:rPr>
      </w:pPr>
      <w:r w:rsidRPr="000B3161">
        <w:rPr>
          <w:rFonts w:ascii="Arial" w:hAnsi="Arial" w:cs="Arial"/>
          <w:bCs/>
          <w:sz w:val="24"/>
          <w:szCs w:val="16"/>
        </w:rPr>
        <w:t>Additional information may be found online in the Supporting Information section at the end of the article</w:t>
      </w:r>
    </w:p>
    <w:p w:rsidRPr="000B3161" w:rsidR="000B3161" w:rsidP="000B3161" w:rsidRDefault="000B3161" w14:paraId="2060D11A" w14:textId="77777777">
      <w:pPr>
        <w:spacing w:after="0"/>
        <w:jc w:val="center"/>
        <w:rPr>
          <w:rFonts w:ascii="Arial" w:hAnsi="Arial" w:cs="Arial"/>
          <w:b/>
          <w:sz w:val="24"/>
          <w:szCs w:val="16"/>
        </w:rPr>
      </w:pPr>
    </w:p>
    <w:p w:rsidRPr="000B3161" w:rsidR="000B3161" w:rsidP="000B3161" w:rsidRDefault="000B3161" w14:paraId="3D42A0E5" w14:textId="77777777">
      <w:pPr>
        <w:spacing w:after="0"/>
        <w:jc w:val="center"/>
        <w:rPr>
          <w:rFonts w:ascii="Arial" w:hAnsi="Arial" w:cs="Arial"/>
          <w:b/>
          <w:sz w:val="24"/>
          <w:szCs w:val="16"/>
        </w:rPr>
      </w:pPr>
    </w:p>
    <w:p w:rsidRPr="000B3161" w:rsidR="000B3161" w:rsidP="000B3161" w:rsidRDefault="000B3161" w14:paraId="402351D9" w14:textId="77777777">
      <w:pPr>
        <w:spacing w:after="0"/>
        <w:jc w:val="center"/>
        <w:rPr>
          <w:rFonts w:ascii="Arial" w:hAnsi="Arial" w:cs="Arial"/>
          <w:b/>
          <w:sz w:val="24"/>
          <w:szCs w:val="16"/>
        </w:rPr>
      </w:pPr>
      <w:r w:rsidRPr="000B3161">
        <w:rPr>
          <w:rFonts w:ascii="Arial" w:hAnsi="Arial" w:cs="Arial"/>
          <w:b/>
          <w:noProof/>
          <w:color w:val="000000" w:themeColor="text1"/>
          <w:sz w:val="24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C089CF7" wp14:anchorId="7B67111E">
                <wp:simplePos x="0" y="0"/>
                <wp:positionH relativeFrom="column">
                  <wp:posOffset>41579</wp:posOffset>
                </wp:positionH>
                <wp:positionV relativeFrom="paragraph">
                  <wp:posOffset>6101</wp:posOffset>
                </wp:positionV>
                <wp:extent cx="5688280" cy="0"/>
                <wp:effectExtent l="0" t="0" r="0" b="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28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1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" from="3.25pt,.5pt" to="451.15pt,.5pt" w14:anchorId="1CDEB78B">
                <v:stroke joinstyle="miter"/>
              </v:line>
            </w:pict>
          </mc:Fallback>
        </mc:AlternateContent>
      </w:r>
    </w:p>
    <w:p w:rsidRPr="000B3161" w:rsidR="000B3161" w:rsidP="000B3161" w:rsidRDefault="000B3161" w14:paraId="2607D7D0" w14:textId="77777777">
      <w:pPr>
        <w:spacing w:after="0"/>
        <w:jc w:val="center"/>
        <w:rPr>
          <w:rFonts w:ascii="Arial" w:hAnsi="Arial" w:cs="Arial"/>
          <w:b/>
          <w:sz w:val="40"/>
          <w:szCs w:val="24"/>
        </w:rPr>
      </w:pPr>
      <w:r w:rsidRPr="000B3161">
        <w:rPr>
          <w:rFonts w:ascii="Arial" w:hAnsi="Arial" w:cs="Arial"/>
          <w:b/>
          <w:sz w:val="40"/>
          <w:szCs w:val="24"/>
        </w:rPr>
        <w:t>Mycobacterial cell division arrest and smooth-to-rough envelope transition using CRISPRi-mediated genetic repression systems</w:t>
      </w:r>
    </w:p>
    <w:p w:rsidRPr="000B3161" w:rsidR="000B3161" w:rsidP="000B3161" w:rsidRDefault="000B3161" w14:paraId="15EF0235" w14:textId="77777777">
      <w:pPr>
        <w:jc w:val="center"/>
        <w:rPr>
          <w:rFonts w:ascii="Arial" w:hAnsi="Arial" w:cs="Arial"/>
          <w:sz w:val="20"/>
          <w:szCs w:val="18"/>
        </w:rPr>
      </w:pPr>
    </w:p>
    <w:p w:rsidRPr="000B3161" w:rsidR="000B3161" w:rsidP="000B3161" w:rsidRDefault="000B3161" w14:paraId="0D347536" w14:textId="77777777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fr-FR"/>
        </w:rPr>
      </w:pPr>
      <w:r w:rsidRPr="000B3161">
        <w:rPr>
          <w:rFonts w:ascii="Arial" w:hAnsi="Arial" w:cs="Arial"/>
          <w:sz w:val="24"/>
          <w:szCs w:val="24"/>
          <w:lang w:val="fr-FR"/>
        </w:rPr>
        <w:t>Vanessa Point</w:t>
      </w: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1#</w:t>
      </w:r>
      <w:r w:rsidRPr="000B3161">
        <w:rPr>
          <w:rFonts w:ascii="Arial" w:hAnsi="Arial" w:cs="Arial"/>
          <w:sz w:val="24"/>
          <w:szCs w:val="24"/>
          <w:lang w:val="fr-FR"/>
        </w:rPr>
        <w:t>, Wafaa Achache</w:t>
      </w: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1,2#</w:t>
      </w:r>
      <w:r w:rsidRPr="000B3161">
        <w:rPr>
          <w:rFonts w:ascii="Arial" w:hAnsi="Arial" w:cs="Arial"/>
          <w:sz w:val="24"/>
          <w:szCs w:val="24"/>
          <w:lang w:val="fr-FR"/>
        </w:rPr>
        <w:t>, Janïs Laudouze</w:t>
      </w: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1#</w:t>
      </w:r>
      <w:r w:rsidRPr="000B3161">
        <w:rPr>
          <w:rFonts w:ascii="Arial" w:hAnsi="Arial" w:cs="Arial"/>
          <w:sz w:val="24"/>
          <w:szCs w:val="24"/>
          <w:lang w:val="fr-FR"/>
        </w:rPr>
        <w:t>, Eliana Sepulveda Ramos</w:t>
      </w: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1#</w:t>
      </w:r>
      <w:r w:rsidRPr="000B3161">
        <w:rPr>
          <w:rFonts w:ascii="Arial" w:hAnsi="Arial" w:cs="Arial"/>
          <w:sz w:val="24"/>
          <w:szCs w:val="24"/>
          <w:lang w:val="fr-FR"/>
        </w:rPr>
        <w:t>, Mickaël Maziero</w:t>
      </w: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1#</w:t>
      </w:r>
      <w:r w:rsidRPr="000B3161">
        <w:rPr>
          <w:rFonts w:ascii="Arial" w:hAnsi="Arial" w:cs="Arial"/>
          <w:sz w:val="24"/>
          <w:szCs w:val="24"/>
          <w:lang w:val="fr-FR"/>
        </w:rPr>
        <w:t>, Céline Crauste</w:t>
      </w: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3</w:t>
      </w:r>
      <w:r w:rsidRPr="000B3161">
        <w:rPr>
          <w:rFonts w:ascii="Arial" w:hAnsi="Arial" w:cs="Arial"/>
          <w:sz w:val="24"/>
          <w:szCs w:val="24"/>
          <w:lang w:val="fr-FR"/>
        </w:rPr>
        <w:t>, Stéphane Canaan</w:t>
      </w: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1</w:t>
      </w:r>
      <w:r w:rsidRPr="000B3161">
        <w:rPr>
          <w:rFonts w:ascii="Arial" w:hAnsi="Arial" w:cs="Arial"/>
          <w:sz w:val="24"/>
          <w:szCs w:val="24"/>
          <w:lang w:val="fr-FR"/>
        </w:rPr>
        <w:t xml:space="preserve"> &amp; Pierre Santucci</w:t>
      </w: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1</w:t>
      </w:r>
      <w:r w:rsidRPr="000B3161">
        <w:rPr>
          <w:rFonts w:ascii="Arial" w:hAnsi="Arial" w:cs="Arial"/>
          <w:sz w:val="24"/>
          <w:szCs w:val="24"/>
          <w:lang w:val="fr-FR"/>
        </w:rPr>
        <w:t>*</w:t>
      </w:r>
    </w:p>
    <w:p w:rsidRPr="000B3161" w:rsidR="000B3161" w:rsidP="000B3161" w:rsidRDefault="000B3161" w14:paraId="308156CF" w14:textId="77777777">
      <w:pPr>
        <w:spacing w:after="80" w:line="240" w:lineRule="auto"/>
        <w:jc w:val="both"/>
        <w:rPr>
          <w:rFonts w:ascii="Arial" w:hAnsi="Arial" w:cs="Arial"/>
          <w:sz w:val="24"/>
          <w:szCs w:val="24"/>
          <w:lang w:val="fr-FR"/>
        </w:rPr>
      </w:pP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1</w:t>
      </w:r>
      <w:r w:rsidRPr="000B3161">
        <w:rPr>
          <w:rFonts w:ascii="Arial" w:hAnsi="Arial" w:cs="Arial"/>
          <w:sz w:val="24"/>
          <w:szCs w:val="24"/>
          <w:lang w:val="fr-FR"/>
        </w:rPr>
        <w:t xml:space="preserve"> Aix Marseille Univ, CNRS, LISM, IMM FR3479, IM2B, Marseille, France </w:t>
      </w:r>
    </w:p>
    <w:p w:rsidRPr="000B3161" w:rsidR="000B3161" w:rsidP="000B3161" w:rsidRDefault="000B3161" w14:paraId="6CEC13E5" w14:textId="77777777">
      <w:pPr>
        <w:spacing w:after="80" w:line="240" w:lineRule="auto"/>
        <w:jc w:val="both"/>
        <w:rPr>
          <w:rFonts w:ascii="Arial" w:hAnsi="Arial" w:cs="Arial"/>
          <w:sz w:val="24"/>
          <w:szCs w:val="24"/>
          <w:lang w:val="fr-FR"/>
        </w:rPr>
      </w:pPr>
      <w:r w:rsidRPr="000B3161">
        <w:rPr>
          <w:rFonts w:ascii="Arial" w:hAnsi="Arial" w:cs="Arial"/>
          <w:sz w:val="24"/>
          <w:szCs w:val="24"/>
          <w:vertAlign w:val="superscript"/>
          <w:lang w:val="fr-FR"/>
        </w:rPr>
        <w:t>2</w:t>
      </w:r>
      <w:r w:rsidRPr="000B3161">
        <w:rPr>
          <w:rFonts w:ascii="Arial" w:hAnsi="Arial" w:cs="Arial"/>
          <w:sz w:val="24"/>
          <w:szCs w:val="24"/>
          <w:lang w:val="fr-FR"/>
        </w:rPr>
        <w:t> IHU Méditerranée Infection, Aix-Marseille Univ., France.</w:t>
      </w:r>
    </w:p>
    <w:p w:rsidRPr="000B3161" w:rsidR="000B3161" w:rsidP="000B3161" w:rsidRDefault="000B3161" w14:paraId="37C42A15" w14:textId="77777777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0B3161">
        <w:rPr>
          <w:rFonts w:ascii="Arial" w:hAnsi="Arial" w:cs="Arial"/>
          <w:sz w:val="24"/>
          <w:szCs w:val="24"/>
          <w:vertAlign w:val="superscript"/>
        </w:rPr>
        <w:t>3</w:t>
      </w:r>
      <w:r w:rsidRPr="000B3161">
        <w:rPr>
          <w:rFonts w:ascii="Arial" w:hAnsi="Arial" w:cs="Arial"/>
          <w:sz w:val="24"/>
          <w:szCs w:val="24"/>
        </w:rPr>
        <w:t> IBMM, Univ Montpellier, CNRS, ENSCM, 34000 Montpellier, France.</w:t>
      </w:r>
    </w:p>
    <w:p w:rsidRPr="000B3161" w:rsidR="000B3161" w:rsidP="000B3161" w:rsidRDefault="000B3161" w14:paraId="7B8F4510" w14:textId="77777777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0B3161">
        <w:rPr>
          <w:rFonts w:ascii="Arial" w:hAnsi="Arial" w:cs="Arial"/>
          <w:sz w:val="24"/>
          <w:szCs w:val="24"/>
          <w:vertAlign w:val="superscript"/>
        </w:rPr>
        <w:t>#</w:t>
      </w:r>
      <w:r w:rsidRPr="000B3161">
        <w:rPr>
          <w:rFonts w:ascii="Arial" w:hAnsi="Arial" w:cs="Arial"/>
          <w:sz w:val="24"/>
          <w:szCs w:val="24"/>
        </w:rPr>
        <w:t xml:space="preserve"> Contributed equally as co-first authors</w:t>
      </w:r>
    </w:p>
    <w:p w:rsidRPr="000B3161" w:rsidR="000B3161" w:rsidP="000B3161" w:rsidRDefault="000B3161" w14:paraId="4259640F" w14:textId="77777777">
      <w:pPr>
        <w:spacing w:after="80" w:line="240" w:lineRule="auto"/>
        <w:jc w:val="both"/>
        <w:rPr>
          <w:rFonts w:ascii="Arial" w:hAnsi="Arial" w:cs="Arial"/>
          <w:sz w:val="24"/>
          <w:szCs w:val="24"/>
        </w:rPr>
      </w:pPr>
      <w:r w:rsidRPr="000B3161">
        <w:rPr>
          <w:rFonts w:ascii="Arial" w:hAnsi="Arial" w:cs="Arial"/>
          <w:sz w:val="24"/>
          <w:szCs w:val="24"/>
        </w:rPr>
        <w:t xml:space="preserve">* Correspondence address to Pierre Santucci, </w:t>
      </w:r>
      <w:hyperlink w:history="1" r:id="rId6">
        <w:r w:rsidRPr="000B3161">
          <w:rPr>
            <w:rStyle w:val="Lienhypertexte"/>
            <w:rFonts w:ascii="Arial" w:hAnsi="Arial" w:cs="Arial"/>
            <w:color w:val="0000FF"/>
            <w:sz w:val="24"/>
            <w:szCs w:val="24"/>
          </w:rPr>
          <w:t>psantucci@imm.cnrs.fr</w:t>
        </w:r>
      </w:hyperlink>
      <w:r w:rsidRPr="000B3161">
        <w:rPr>
          <w:rFonts w:ascii="Arial" w:hAnsi="Arial" w:cs="Arial"/>
          <w:sz w:val="24"/>
          <w:szCs w:val="24"/>
        </w:rPr>
        <w:t xml:space="preserve"> </w:t>
      </w:r>
    </w:p>
    <w:p w:rsidRPr="000B3161" w:rsidR="000B3161" w:rsidP="000B3161" w:rsidRDefault="000B3161" w14:paraId="7A6066FE" w14:textId="77777777">
      <w:pPr>
        <w:spacing w:after="240" w:line="240" w:lineRule="auto"/>
        <w:jc w:val="both"/>
        <w:rPr>
          <w:rFonts w:ascii="Arial" w:hAnsi="Arial" w:cs="Arial"/>
          <w:sz w:val="24"/>
          <w:szCs w:val="24"/>
        </w:rPr>
      </w:pPr>
      <w:r w:rsidRPr="000B3161">
        <w:rPr>
          <w:rFonts w:ascii="Arial" w:hAnsi="Arial" w:cs="Arial"/>
          <w:sz w:val="24"/>
          <w:szCs w:val="24"/>
        </w:rPr>
        <w:t xml:space="preserve">ORCID </w:t>
      </w:r>
      <w:hyperlink w:history="1" r:id="rId7">
        <w:r w:rsidRPr="000B3161">
          <w:rPr>
            <w:rStyle w:val="Lienhypertexte"/>
            <w:rFonts w:ascii="Arial" w:hAnsi="Arial" w:cs="Arial"/>
            <w:color w:val="0000FF"/>
            <w:sz w:val="24"/>
            <w:szCs w:val="24"/>
          </w:rPr>
          <w:t>https://orcid.org/0000-0002-6291-3425</w:t>
        </w:r>
      </w:hyperlink>
      <w:r w:rsidRPr="000B3161">
        <w:rPr>
          <w:rFonts w:ascii="Arial" w:hAnsi="Arial" w:cs="Arial"/>
          <w:sz w:val="24"/>
          <w:szCs w:val="24"/>
        </w:rPr>
        <w:t xml:space="preserve"> </w:t>
      </w:r>
    </w:p>
    <w:p w:rsidRPr="000B3161" w:rsidR="000B3161" w:rsidP="000B3161" w:rsidRDefault="000B3161" w14:paraId="5F5C0C6B" w14:textId="77777777">
      <w:pPr>
        <w:spacing w:after="80" w:line="360" w:lineRule="auto"/>
        <w:jc w:val="both"/>
        <w:rPr>
          <w:rFonts w:ascii="Arial" w:hAnsi="Arial" w:cs="Arial"/>
          <w:sz w:val="24"/>
          <w:szCs w:val="24"/>
        </w:rPr>
      </w:pPr>
    </w:p>
    <w:p w:rsidRPr="000B3161" w:rsidR="000B3161" w:rsidP="000B3161" w:rsidRDefault="000B3161" w14:paraId="69553F4F" w14:textId="77777777">
      <w:pPr>
        <w:spacing w:after="80" w:line="360" w:lineRule="auto"/>
        <w:jc w:val="both"/>
        <w:rPr>
          <w:rFonts w:ascii="Arial" w:hAnsi="Arial" w:cs="Arial"/>
          <w:sz w:val="24"/>
          <w:szCs w:val="24"/>
        </w:rPr>
      </w:pPr>
      <w:r w:rsidRPr="000B3161">
        <w:rPr>
          <w:rFonts w:ascii="Arial" w:hAnsi="Arial" w:cs="Arial"/>
          <w:b/>
          <w:noProof/>
          <w:color w:val="000000" w:themeColor="text1"/>
          <w:sz w:val="24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editId="458C313F" wp14:anchorId="317A8D51">
                <wp:simplePos x="0" y="0"/>
                <wp:positionH relativeFrom="margin">
                  <wp:align>left</wp:align>
                </wp:positionH>
                <wp:positionV relativeFrom="paragraph">
                  <wp:posOffset>11974</wp:posOffset>
                </wp:positionV>
                <wp:extent cx="5688280" cy="0"/>
                <wp:effectExtent l="0" t="0" r="0" b="0"/>
                <wp:wrapNone/>
                <wp:docPr id="2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8828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2" style="position:absolute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o:spid="_x0000_s1026" strokecolor="black [3213]" strokeweight="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" from="0,.95pt" to="447.9pt,.95pt" w14:anchorId="3E40E068">
                <v:stroke joinstyle="miter"/>
                <w10:wrap anchorx="margin"/>
              </v:line>
            </w:pict>
          </mc:Fallback>
        </mc:AlternateContent>
      </w:r>
    </w:p>
    <w:p w:rsidRPr="000B3161" w:rsidR="000B3161" w:rsidP="000B3161" w:rsidRDefault="000B3161" w14:paraId="066A9CC2" w14:textId="77777777">
      <w:pPr>
        <w:rPr>
          <w:rFonts w:ascii="Arial" w:hAnsi="Arial" w:cs="Arial"/>
          <w:sz w:val="24"/>
          <w:szCs w:val="24"/>
        </w:rPr>
        <w:sectPr w:rsidRPr="000B3161" w:rsidR="000B3161" w:rsidSect="00DB3D05">
          <w:headerReference w:type="default" r:id="rId8"/>
          <w:footerReference w:type="default" r:id="rId9"/>
          <w:pgSz w:w="11906" w:h="16838" w:code="9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Pr="000B3161" w:rsidR="000B3161" w:rsidP="000B3161" w:rsidRDefault="000B3161" w14:paraId="430C76E6" w14:textId="77777777">
      <w:pPr>
        <w:spacing w:after="8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B3161">
        <w:rPr>
          <w:rFonts w:ascii="Arial" w:hAnsi="Arial" w:cs="Arial"/>
          <w:b/>
          <w:bCs/>
          <w:sz w:val="24"/>
          <w:szCs w:val="24"/>
        </w:rPr>
        <w:lastRenderedPageBreak/>
        <w:t xml:space="preserve">Table S1. List of the primers used in this study to construct </w:t>
      </w:r>
      <w:r w:rsidRPr="000B3161">
        <w:rPr>
          <w:rFonts w:ascii="Arial" w:hAnsi="Arial" w:cs="Arial"/>
          <w:b/>
          <w:bCs/>
          <w:i/>
          <w:iCs/>
          <w:sz w:val="24"/>
          <w:szCs w:val="24"/>
        </w:rPr>
        <w:t>M. abscessus</w:t>
      </w:r>
      <w:r w:rsidRPr="000B3161">
        <w:rPr>
          <w:rFonts w:ascii="Arial" w:hAnsi="Arial" w:cs="Arial"/>
          <w:b/>
          <w:bCs/>
          <w:sz w:val="24"/>
          <w:szCs w:val="24"/>
        </w:rPr>
        <w:t xml:space="preserve"> CRISPRi hypomorph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7"/>
        <w:gridCol w:w="3640"/>
        <w:gridCol w:w="1961"/>
        <w:gridCol w:w="4536"/>
        <w:gridCol w:w="2798"/>
      </w:tblGrid>
      <w:tr w:rsidRPr="000B3161" w:rsidR="000B3161" w:rsidTr="00BC2A0C" w14:paraId="192A6759" w14:textId="77777777">
        <w:trPr>
          <w:trHeight w:val="20"/>
        </w:trPr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503A26C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umber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61EE763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143AC2C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striction site</w:t>
            </w:r>
          </w:p>
          <w:p w:rsidRPr="000B3161" w:rsidR="000B3161" w:rsidP="00BC2A0C" w:rsidRDefault="000B3161" w14:paraId="2D4E094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(if applicable)</w:t>
            </w:r>
          </w:p>
        </w:tc>
        <w:tc>
          <w:tcPr>
            <w:tcW w:w="4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25C5E3B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equence 5'-3'</w:t>
            </w:r>
          </w:p>
        </w:tc>
        <w:tc>
          <w:tcPr>
            <w:tcW w:w="2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0B3161" w:rsidR="000B3161" w:rsidP="00BC2A0C" w:rsidRDefault="000B3161" w14:paraId="33BDF34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Vector 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(if applicable)</w:t>
            </w:r>
          </w:p>
        </w:tc>
      </w:tr>
      <w:tr w:rsidRPr="000B3161" w:rsidR="000B3161" w:rsidTr="00BC2A0C" w14:paraId="0D035BC5" w14:textId="77777777">
        <w:trPr>
          <w:trHeight w:val="397"/>
        </w:trPr>
        <w:tc>
          <w:tcPr>
            <w:tcW w:w="1057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0ACB8D8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1</w:t>
            </w:r>
          </w:p>
        </w:tc>
        <w:tc>
          <w:tcPr>
            <w:tcW w:w="3640" w:type="dxa"/>
            <w:tcBorders>
              <w:top w:val="single" w:color="000000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E01903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CRISPRi-pIRL-Sequencing</w:t>
            </w:r>
          </w:p>
        </w:tc>
        <w:tc>
          <w:tcPr>
            <w:tcW w:w="1961" w:type="dxa"/>
            <w:tcBorders>
              <w:top w:val="single" w:color="000000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5D05965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536" w:type="dxa"/>
            <w:tcBorders>
              <w:top w:val="single" w:color="000000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A649E8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TTCCTGTGAAGAGCCATTGATAATG</w:t>
            </w:r>
          </w:p>
        </w:tc>
        <w:tc>
          <w:tcPr>
            <w:tcW w:w="2798" w:type="dxa"/>
            <w:tcBorders>
              <w:top w:val="single" w:color="000000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0B3161" w:rsidR="000B3161" w:rsidP="00BC2A0C" w:rsidRDefault="000B3161" w14:paraId="4123947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Pr="000B3161" w:rsidR="000B3161" w:rsidTr="00BC2A0C" w14:paraId="58CC74F7" w14:textId="77777777">
        <w:trPr>
          <w:trHeight w:val="397"/>
        </w:trPr>
        <w:tc>
          <w:tcPr>
            <w:tcW w:w="10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54E4536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2</w:t>
            </w:r>
          </w:p>
        </w:tc>
        <w:tc>
          <w:tcPr>
            <w:tcW w:w="36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56618C0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color w:val="000000"/>
                <w:sz w:val="18"/>
                <w:szCs w:val="18"/>
              </w:rPr>
              <w:t>pIRL_</w:t>
            </w:r>
            <w:r w:rsidRPr="000B316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mpL3</w:t>
            </w:r>
            <w:r w:rsidRPr="000B3161">
              <w:rPr>
                <w:rFonts w:ascii="Arial" w:hAnsi="Arial" w:cs="Arial"/>
                <w:color w:val="000000"/>
                <w:sz w:val="18"/>
                <w:szCs w:val="18"/>
              </w:rPr>
              <w:t>_MAB4508_sg1_Top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77451BE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314BDAA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GGGAGCCATTCGGCCCCACCAGGCGAAC</w:t>
            </w:r>
          </w:p>
        </w:tc>
        <w:tc>
          <w:tcPr>
            <w:tcW w:w="27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0B3161" w:rsidR="000B3161" w:rsidP="00BC2A0C" w:rsidRDefault="000B3161" w14:paraId="460F6CC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46</w:t>
            </w:r>
          </w:p>
        </w:tc>
      </w:tr>
      <w:tr w:rsidRPr="000B3161" w:rsidR="000B3161" w:rsidTr="00BC2A0C" w14:paraId="0E85A62B" w14:textId="77777777">
        <w:trPr>
          <w:trHeight w:val="397"/>
        </w:trPr>
        <w:tc>
          <w:tcPr>
            <w:tcW w:w="10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6B018C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3</w:t>
            </w:r>
          </w:p>
        </w:tc>
        <w:tc>
          <w:tcPr>
            <w:tcW w:w="36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1CB4279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color w:val="000000"/>
                <w:sz w:val="18"/>
                <w:szCs w:val="18"/>
              </w:rPr>
              <w:t>pIRL_</w:t>
            </w:r>
            <w:r w:rsidRPr="000B316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mpL3</w:t>
            </w:r>
            <w:r w:rsidRPr="000B3161">
              <w:rPr>
                <w:rFonts w:ascii="Arial" w:hAnsi="Arial" w:cs="Arial"/>
                <w:color w:val="000000"/>
                <w:sz w:val="18"/>
                <w:szCs w:val="18"/>
              </w:rPr>
              <w:t>_MAB4508_sg1_Bottom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4660CC9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0A96725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AAACGTTCGCCTGGTGGGGCCGAATGGC</w:t>
            </w:r>
          </w:p>
        </w:tc>
        <w:tc>
          <w:tcPr>
            <w:tcW w:w="27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0B3161" w:rsidR="000B3161" w:rsidP="00BC2A0C" w:rsidRDefault="000B3161" w14:paraId="48AC21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46</w:t>
            </w:r>
          </w:p>
        </w:tc>
      </w:tr>
      <w:tr w:rsidRPr="000B3161" w:rsidR="000B3161" w:rsidTr="00BC2A0C" w14:paraId="2EC1BBCF" w14:textId="77777777">
        <w:trPr>
          <w:trHeight w:val="397"/>
        </w:trPr>
        <w:tc>
          <w:tcPr>
            <w:tcW w:w="10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8447F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4</w:t>
            </w:r>
          </w:p>
        </w:tc>
        <w:tc>
          <w:tcPr>
            <w:tcW w:w="36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6D7C28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IRL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rpoB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_MAB3869c_sg2_Top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0E4F369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0FED645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GGGAAGGTGCCCATATCGGTCATCAT</w:t>
            </w:r>
          </w:p>
        </w:tc>
        <w:tc>
          <w:tcPr>
            <w:tcW w:w="27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0B3161" w:rsidR="000B3161" w:rsidP="00BC2A0C" w:rsidRDefault="000B3161" w14:paraId="212F4DA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55</w:t>
            </w:r>
          </w:p>
        </w:tc>
      </w:tr>
      <w:tr w:rsidRPr="000B3161" w:rsidR="000B3161" w:rsidTr="00BC2A0C" w14:paraId="6A0BD8FE" w14:textId="77777777">
        <w:trPr>
          <w:trHeight w:val="397"/>
        </w:trPr>
        <w:tc>
          <w:tcPr>
            <w:tcW w:w="105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594EAF0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5</w:t>
            </w:r>
          </w:p>
        </w:tc>
        <w:tc>
          <w:tcPr>
            <w:tcW w:w="36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A9D1CD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IRL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rpoB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_MAB3869c_sg2_Bottom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86875F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1A835DD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AAACATGATGACCGATATGGGCACCT</w:t>
            </w:r>
          </w:p>
        </w:tc>
        <w:tc>
          <w:tcPr>
            <w:tcW w:w="27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0B3161" w:rsidR="000B3161" w:rsidP="00BC2A0C" w:rsidRDefault="000B3161" w14:paraId="3CB4401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55</w:t>
            </w:r>
          </w:p>
        </w:tc>
      </w:tr>
      <w:tr w:rsidRPr="000B3161" w:rsidR="000B3161" w:rsidTr="00BC2A0C" w14:paraId="64EBB772" w14:textId="77777777">
        <w:trPr>
          <w:trHeight w:val="397"/>
        </w:trPr>
        <w:tc>
          <w:tcPr>
            <w:tcW w:w="1057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6390874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6</w:t>
            </w:r>
          </w:p>
        </w:tc>
        <w:tc>
          <w:tcPr>
            <w:tcW w:w="3640" w:type="dxa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AA2841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pIRL_</w:t>
            </w:r>
            <w:r w:rsidRPr="000B3161">
              <w:rPr>
                <w:rFonts w:ascii="Arial" w:hAnsi="Arial" w:cs="Arial"/>
                <w:i/>
                <w:iCs/>
                <w:sz w:val="18"/>
                <w:szCs w:val="18"/>
              </w:rPr>
              <w:t>mmpL4b</w:t>
            </w:r>
            <w:r w:rsidRPr="000B3161">
              <w:rPr>
                <w:rFonts w:ascii="Arial" w:hAnsi="Arial" w:cs="Arial"/>
                <w:sz w:val="18"/>
                <w:szCs w:val="18"/>
              </w:rPr>
              <w:t>_MAB4115c_sg1_Top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07B1286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326832B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GGGAGGGCAACCGGGTGAAGTGCAGGC</w:t>
            </w:r>
          </w:p>
        </w:tc>
        <w:tc>
          <w:tcPr>
            <w:tcW w:w="2798" w:type="dxa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:rsidRPr="000B3161" w:rsidR="000B3161" w:rsidP="00BC2A0C" w:rsidRDefault="000B3161" w14:paraId="626F5A6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49</w:t>
            </w:r>
          </w:p>
        </w:tc>
      </w:tr>
      <w:tr w:rsidRPr="000B3161" w:rsidR="000B3161" w:rsidTr="00BC2A0C" w14:paraId="47F2E5E8" w14:textId="77777777">
        <w:trPr>
          <w:trHeight w:val="397"/>
        </w:trPr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41E979B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7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4EE36A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pIRL_</w:t>
            </w:r>
            <w:r w:rsidRPr="000B3161">
              <w:rPr>
                <w:rFonts w:ascii="Arial" w:hAnsi="Arial" w:cs="Arial"/>
                <w:i/>
                <w:iCs/>
                <w:sz w:val="18"/>
                <w:szCs w:val="18"/>
              </w:rPr>
              <w:t>mmpL4b</w:t>
            </w:r>
            <w:r w:rsidRPr="000B3161">
              <w:rPr>
                <w:rFonts w:ascii="Arial" w:hAnsi="Arial" w:cs="Arial"/>
                <w:sz w:val="18"/>
                <w:szCs w:val="18"/>
              </w:rPr>
              <w:t>_MAB4115c_sg1_Bottom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1B32C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41BAA0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AAACGCCTGCACTTCACCCGGTTGCCC</w:t>
            </w:r>
          </w:p>
        </w:tc>
        <w:tc>
          <w:tcPr>
            <w:tcW w:w="2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0B3161" w:rsidR="000B3161" w:rsidP="00BC2A0C" w:rsidRDefault="000B3161" w14:paraId="2FB182C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49</w:t>
            </w:r>
          </w:p>
        </w:tc>
      </w:tr>
      <w:tr w:rsidRPr="000B3161" w:rsidR="000B3161" w:rsidTr="00BC2A0C" w14:paraId="43F2E11A" w14:textId="77777777">
        <w:trPr>
          <w:trHeight w:val="397"/>
        </w:trPr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4C6AD8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8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39FD19E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pIRL_</w:t>
            </w:r>
            <w:r w:rsidRPr="000B3161">
              <w:rPr>
                <w:rFonts w:ascii="Arial" w:hAnsi="Arial" w:cs="Arial"/>
                <w:i/>
                <w:iCs/>
                <w:sz w:val="18"/>
                <w:szCs w:val="18"/>
              </w:rPr>
              <w:t>mmpL4b</w:t>
            </w:r>
            <w:r w:rsidRPr="000B3161">
              <w:rPr>
                <w:rFonts w:ascii="Arial" w:hAnsi="Arial" w:cs="Arial"/>
                <w:sz w:val="18"/>
                <w:szCs w:val="18"/>
              </w:rPr>
              <w:t>_MAB4115c_sg2_Top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3DD759A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0997585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GGGAGCGGTTGAACGGCAAGACCACTAC</w:t>
            </w:r>
          </w:p>
        </w:tc>
        <w:tc>
          <w:tcPr>
            <w:tcW w:w="2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0B3161" w:rsidR="000B3161" w:rsidP="00BC2A0C" w:rsidRDefault="000B3161" w14:paraId="0E2531C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50</w:t>
            </w:r>
          </w:p>
        </w:tc>
      </w:tr>
      <w:tr w:rsidRPr="000B3161" w:rsidR="000B3161" w:rsidTr="00BC2A0C" w14:paraId="127EED37" w14:textId="77777777">
        <w:trPr>
          <w:trHeight w:val="397"/>
        </w:trPr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57B2856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9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76B57E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pIRL_</w:t>
            </w:r>
            <w:r w:rsidRPr="000B3161">
              <w:rPr>
                <w:rFonts w:ascii="Arial" w:hAnsi="Arial" w:cs="Arial"/>
                <w:i/>
                <w:iCs/>
                <w:sz w:val="18"/>
                <w:szCs w:val="18"/>
              </w:rPr>
              <w:t>mmpL4b</w:t>
            </w:r>
            <w:r w:rsidRPr="000B3161">
              <w:rPr>
                <w:rFonts w:ascii="Arial" w:hAnsi="Arial" w:cs="Arial"/>
                <w:sz w:val="18"/>
                <w:szCs w:val="18"/>
              </w:rPr>
              <w:t>_MAB4115c_sg2_Bottom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2BBF7DD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6C4BE9D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AAACGTAGTGGTCTTGCCGTTCAACCGC</w:t>
            </w:r>
          </w:p>
        </w:tc>
        <w:tc>
          <w:tcPr>
            <w:tcW w:w="2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0B3161" w:rsidR="000B3161" w:rsidP="00BC2A0C" w:rsidRDefault="000B3161" w14:paraId="3756A82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50</w:t>
            </w:r>
          </w:p>
        </w:tc>
      </w:tr>
      <w:tr w:rsidRPr="000B3161" w:rsidR="000B3161" w:rsidTr="00BC2A0C" w14:paraId="149B4BB8" w14:textId="77777777">
        <w:trPr>
          <w:trHeight w:val="397"/>
        </w:trPr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2A5F1E2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10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1E14FA2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pIRL_</w:t>
            </w:r>
            <w:r w:rsidRPr="000B3161">
              <w:rPr>
                <w:rFonts w:ascii="Arial" w:hAnsi="Arial" w:cs="Arial"/>
                <w:i/>
                <w:iCs/>
                <w:sz w:val="18"/>
                <w:szCs w:val="18"/>
              </w:rPr>
              <w:t>mmpL4b</w:t>
            </w:r>
            <w:r w:rsidRPr="000B3161">
              <w:rPr>
                <w:rFonts w:ascii="Arial" w:hAnsi="Arial" w:cs="Arial"/>
                <w:sz w:val="18"/>
                <w:szCs w:val="18"/>
              </w:rPr>
              <w:t>_MAB4115c_sg3_Top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25CDECF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68093D3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GGGAGTGTCCAGCGCTTTGCAGACTCAG</w:t>
            </w:r>
          </w:p>
        </w:tc>
        <w:tc>
          <w:tcPr>
            <w:tcW w:w="2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0B3161" w:rsidR="000B3161" w:rsidP="00BC2A0C" w:rsidRDefault="000B3161" w14:paraId="457E2D4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51</w:t>
            </w:r>
          </w:p>
        </w:tc>
      </w:tr>
      <w:tr w:rsidRPr="000B3161" w:rsidR="000B3161" w:rsidTr="00BC2A0C" w14:paraId="0750FFB5" w14:textId="77777777">
        <w:trPr>
          <w:trHeight w:val="397"/>
        </w:trPr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24B4864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#P11</w:t>
            </w:r>
          </w:p>
        </w:tc>
        <w:tc>
          <w:tcPr>
            <w:tcW w:w="3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3C90CAC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pIRL_</w:t>
            </w:r>
            <w:r w:rsidRPr="000B3161">
              <w:rPr>
                <w:rFonts w:ascii="Arial" w:hAnsi="Arial" w:cs="Arial"/>
                <w:i/>
                <w:iCs/>
                <w:sz w:val="18"/>
                <w:szCs w:val="18"/>
              </w:rPr>
              <w:t>mmpL4b</w:t>
            </w:r>
            <w:r w:rsidRPr="000B3161">
              <w:rPr>
                <w:rFonts w:ascii="Arial" w:hAnsi="Arial" w:cs="Arial"/>
                <w:sz w:val="18"/>
                <w:szCs w:val="18"/>
              </w:rPr>
              <w:t>_MAB4115c_sg3_Bottom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19C024D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BsmBI-Cut</w:t>
            </w:r>
          </w:p>
        </w:tc>
        <w:tc>
          <w:tcPr>
            <w:tcW w:w="45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:rsidRPr="000B3161" w:rsidR="000B3161" w:rsidP="00BC2A0C" w:rsidRDefault="000B3161" w14:paraId="7B51F8D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cs="Arial"/>
                <w:sz w:val="18"/>
                <w:szCs w:val="18"/>
              </w:rPr>
              <w:t>AAACCTGAGTCTGCAAAGCGCTGGACAC</w:t>
            </w:r>
          </w:p>
        </w:tc>
        <w:tc>
          <w:tcPr>
            <w:tcW w:w="2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0B3161" w:rsidR="000B3161" w:rsidP="00BC2A0C" w:rsidRDefault="000B3161" w14:paraId="12C4147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51</w:t>
            </w:r>
          </w:p>
        </w:tc>
      </w:tr>
    </w:tbl>
    <w:p w:rsidRPr="000B3161" w:rsidR="000B3161" w:rsidP="000B3161" w:rsidRDefault="000B3161" w14:paraId="496E6F43" w14:textId="77777777">
      <w:pPr>
        <w:spacing w:after="80" w:line="360" w:lineRule="auto"/>
        <w:jc w:val="both"/>
        <w:rPr>
          <w:rFonts w:ascii="Arial" w:hAnsi="Arial" w:cs="Arial"/>
          <w:sz w:val="24"/>
          <w:szCs w:val="24"/>
        </w:rPr>
      </w:pPr>
    </w:p>
    <w:p w:rsidRPr="000B3161" w:rsidR="000B3161" w:rsidP="000B3161" w:rsidRDefault="000B3161" w14:paraId="2CAF3322" w14:textId="77777777">
      <w:pPr>
        <w:spacing w:after="80" w:line="360" w:lineRule="auto"/>
        <w:jc w:val="both"/>
        <w:rPr>
          <w:rFonts w:ascii="Arial" w:hAnsi="Arial" w:cs="Arial"/>
          <w:sz w:val="24"/>
          <w:szCs w:val="24"/>
        </w:rPr>
      </w:pPr>
    </w:p>
    <w:p w:rsidRPr="000B3161" w:rsidR="000B3161" w:rsidP="000B3161" w:rsidRDefault="000B3161" w14:paraId="5849785D" w14:textId="77777777">
      <w:pPr>
        <w:spacing w:after="80" w:line="360" w:lineRule="auto"/>
        <w:jc w:val="both"/>
        <w:rPr>
          <w:rFonts w:ascii="Arial" w:hAnsi="Arial" w:cs="Arial"/>
          <w:sz w:val="24"/>
          <w:szCs w:val="24"/>
        </w:rPr>
      </w:pPr>
    </w:p>
    <w:p w:rsidRPr="000B3161" w:rsidR="000B3161" w:rsidP="000B3161" w:rsidRDefault="000B3161" w14:paraId="159B7FE6" w14:textId="77777777">
      <w:pPr>
        <w:spacing w:after="80" w:line="360" w:lineRule="auto"/>
        <w:jc w:val="both"/>
        <w:rPr>
          <w:rFonts w:ascii="Arial" w:hAnsi="Arial" w:cs="Arial"/>
          <w:sz w:val="24"/>
          <w:szCs w:val="24"/>
        </w:rPr>
      </w:pPr>
    </w:p>
    <w:p w:rsidRPr="000B3161" w:rsidR="000B3161" w:rsidP="000B3161" w:rsidRDefault="000B3161" w14:paraId="0986548E" w14:textId="77777777">
      <w:pPr>
        <w:rPr>
          <w:rFonts w:ascii="Arial" w:hAnsi="Arial" w:cs="Arial"/>
          <w:sz w:val="24"/>
          <w:szCs w:val="24"/>
        </w:rPr>
      </w:pPr>
      <w:r w:rsidRPr="000B3161">
        <w:rPr>
          <w:rFonts w:ascii="Arial" w:hAnsi="Arial" w:cs="Arial"/>
          <w:sz w:val="24"/>
          <w:szCs w:val="24"/>
        </w:rPr>
        <w:br w:type="page"/>
      </w:r>
    </w:p>
    <w:p w:rsidRPr="000B3161" w:rsidR="000B3161" w:rsidP="000B3161" w:rsidRDefault="000B3161" w14:paraId="01666F55" w14:textId="77777777">
      <w:pPr>
        <w:spacing w:after="8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B3161">
        <w:rPr>
          <w:rFonts w:ascii="Arial" w:hAnsi="Arial" w:cs="Arial"/>
          <w:b/>
          <w:bCs/>
          <w:sz w:val="24"/>
          <w:szCs w:val="24"/>
        </w:rPr>
        <w:lastRenderedPageBreak/>
        <w:t>Table S2. List of the plasmids used in this study</w:t>
      </w:r>
    </w:p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887"/>
        <w:gridCol w:w="2878"/>
        <w:gridCol w:w="7389"/>
        <w:gridCol w:w="2838"/>
      </w:tblGrid>
      <w:tr w:rsidRPr="000B3161" w:rsidR="000B3161" w:rsidTr="00BC2A0C" w14:paraId="5FA1BDBC" w14:textId="7777777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51C9B5A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424A436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lternative 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60877C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hort Descri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7DE89B7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ference and/or Source</w:t>
            </w:r>
          </w:p>
        </w:tc>
      </w:tr>
      <w:tr w:rsidRPr="000B3161" w:rsidR="000B3161" w:rsidTr="00BC2A0C" w14:paraId="56A9C5B6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5AF8BF7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13D6473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IRL117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myc::mWasab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Pr="000B3161" w:rsidR="000B3161" w:rsidP="00BC2A0C" w:rsidRDefault="000B3161" w14:paraId="1E76128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in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smegmatis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with constitutive expression of mWasabi under the control of the psmyc promotor (psmyc::mWasab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2B14B7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fr-FR"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val="fr-FR" w:eastAsia="en-GB"/>
              </w:rPr>
              <w:t>[22] - Addgene Plasmid #227428</w:t>
            </w:r>
          </w:p>
        </w:tc>
      </w:tr>
      <w:tr w:rsidRPr="000B3161" w:rsidR="000B3161" w:rsidTr="00BC2A0C" w14:paraId="7675C067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4A12C60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4D4334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IRL117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myc::dTomat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Pr="000B3161" w:rsidR="000B3161" w:rsidP="00BC2A0C" w:rsidRDefault="000B3161" w14:paraId="263B998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in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smegmatis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577D215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val="fr-FR" w:eastAsia="en-GB"/>
              </w:rPr>
              <w:t>[22]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- Addgene Plasmid #227429</w:t>
            </w:r>
          </w:p>
        </w:tc>
      </w:tr>
      <w:tr w:rsidRPr="000B3161" w:rsidR="000B3161" w:rsidTr="00BC2A0C" w14:paraId="3126F619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1E63248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5C7D4BA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IRL2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myc::mWasab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Pr="000B3161" w:rsidR="000B3161" w:rsidP="00BC2A0C" w:rsidRDefault="000B3161" w14:paraId="4DCBFBC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in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tuberculosis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with the constitutive expression of mWasabi under the control of the psmyc promotor (psmyc::mWasab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25866D9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val="fr-FR" w:eastAsia="en-GB"/>
              </w:rPr>
              <w:t>[22]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- Addgene Plasmid #227430</w:t>
            </w:r>
          </w:p>
        </w:tc>
      </w:tr>
      <w:tr w:rsidRPr="000B3161" w:rsidR="000B3161" w:rsidTr="00BC2A0C" w14:paraId="7032ACBF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EBBF86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4C360AD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IRL2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psmyc::dTomat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Pr="000B3161" w:rsidR="000B3161" w:rsidP="00BC2A0C" w:rsidRDefault="000B3161" w14:paraId="5049EDF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in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M.tuberculosis 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3F3BB24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val="fr-FR" w:eastAsia="en-GB"/>
              </w:rPr>
              <w:t>[22]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- Addgene Plasmid #227431</w:t>
            </w:r>
          </w:p>
        </w:tc>
      </w:tr>
      <w:tr w:rsidRPr="000B3161" w:rsidR="000B3161" w:rsidTr="00BC2A0C" w14:paraId="17705F91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631A179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7B08E88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2_MSMEG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rpo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Pr="000B3161" w:rsidR="000B3161" w:rsidP="00BC2A0C" w:rsidRDefault="000B3161" w14:paraId="1FCD84F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of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rpoB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in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smegmatis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2A72F6B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val="fr-FR" w:eastAsia="en-GB"/>
              </w:rPr>
              <w:t>[22]</w:t>
            </w:r>
          </w:p>
        </w:tc>
      </w:tr>
      <w:tr w:rsidRPr="000B3161" w:rsidR="000B3161" w:rsidTr="00BC2A0C" w14:paraId="4C5E6C43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4D0F0C4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5556C80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2_MSMEG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Pr="000B3161" w:rsidR="000B3161" w:rsidP="00BC2A0C" w:rsidRDefault="000B3161" w14:paraId="7D446BE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of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3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in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smegmatis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44ECD2C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val="fr-FR" w:eastAsia="en-GB"/>
              </w:rPr>
              <w:t>[22]</w:t>
            </w:r>
          </w:p>
        </w:tc>
      </w:tr>
      <w:tr w:rsidRPr="000B3161" w:rsidR="000B3161" w:rsidTr="00BC2A0C" w14:paraId="5C21E6A1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5D6C35F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1B5FD0C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2_MSMEG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4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Pr="000B3161" w:rsidR="000B3161" w:rsidP="00BC2A0C" w:rsidRDefault="000B3161" w14:paraId="45D8252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of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4b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in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smegmatis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Pr="000B3161" w:rsidR="000B3161" w:rsidP="00BC2A0C" w:rsidRDefault="000B3161" w14:paraId="1016F78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val="fr-FR" w:eastAsia="en-GB"/>
              </w:rPr>
              <w:t>[22]</w:t>
            </w:r>
          </w:p>
        </w:tc>
      </w:tr>
      <w:tr w:rsidRPr="000B3161" w:rsidR="000B3161" w:rsidTr="00BC2A0C" w14:paraId="045BA95B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1B9995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6E03F9AF" w14:textId="64ADAEE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</w:t>
            </w:r>
            <w:r w:rsidR="007151A4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_MAB</w:t>
            </w:r>
            <w:r w:rsidRPr="000B3161">
              <w:rPr>
                <w:rFonts w:ascii="Arial" w:hAnsi="Arial" w:cs="Arial"/>
                <w:color w:val="000000"/>
                <w:sz w:val="18"/>
                <w:szCs w:val="18"/>
              </w:rPr>
              <w:t>4508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Pr="000B3161" w:rsidR="000B3161" w:rsidP="00BC2A0C" w:rsidRDefault="000B3161" w14:paraId="298E93CE" w14:textId="35F3C47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of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3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in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</w:t>
            </w:r>
            <w:r w:rsidR="007151A4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bscessus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5DC9089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Pr="000B3161" w:rsidR="000B3161" w:rsidTr="00BC2A0C" w14:paraId="7A1D8090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4B7CBE6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0BA08388" w14:textId="17F26D3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</w:t>
            </w:r>
            <w:r w:rsidR="007151A4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_</w:t>
            </w:r>
            <w:r w:rsidRPr="000B3161">
              <w:rPr>
                <w:rFonts w:ascii="Arial" w:hAnsi="Arial" w:cs="Arial"/>
                <w:sz w:val="18"/>
                <w:szCs w:val="18"/>
              </w:rPr>
              <w:t>MAB4115c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4b_sg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Pr="000B3161" w:rsidR="000B3161" w:rsidP="00BC2A0C" w:rsidRDefault="000B3161" w14:paraId="27E2A84A" w14:textId="03C7E97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of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4b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in </w:t>
            </w:r>
            <w:r w:rsidRPr="000B3161" w:rsidR="007151A4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</w:t>
            </w:r>
            <w:r w:rsidR="007151A4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bscessus</w:t>
            </w:r>
            <w:r w:rsidRPr="000B3161" w:rsidR="007151A4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3D5ED4F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Pr="000B3161" w:rsidR="000B3161" w:rsidTr="00BC2A0C" w14:paraId="22A298A3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58DA1D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42A22E7E" w14:textId="19DA22C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</w:t>
            </w:r>
            <w:r w:rsidR="007151A4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_</w:t>
            </w:r>
            <w:r w:rsidRPr="000B3161">
              <w:rPr>
                <w:rFonts w:ascii="Arial" w:hAnsi="Arial" w:cs="Arial"/>
                <w:sz w:val="18"/>
                <w:szCs w:val="18"/>
              </w:rPr>
              <w:t>MAB4115c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4b_sg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Pr="000B3161" w:rsidR="000B3161" w:rsidP="00BC2A0C" w:rsidRDefault="000B3161" w14:paraId="62DE81B8" w14:textId="6D06DBB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of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4b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in </w:t>
            </w:r>
            <w:r w:rsidRPr="000B3161" w:rsidR="007151A4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</w:t>
            </w:r>
            <w:r w:rsidR="007151A4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bscessus</w:t>
            </w:r>
            <w:r w:rsidRPr="000B3161" w:rsidR="007151A4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0D2369E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Pr="000B3161" w:rsidR="000B3161" w:rsidTr="00BC2A0C" w14:paraId="18E92CC1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52C6774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22DA1B36" w14:textId="587AD2B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</w:t>
            </w:r>
            <w:r w:rsidR="007151A4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_</w:t>
            </w:r>
            <w:r w:rsidRPr="000B3161">
              <w:rPr>
                <w:rFonts w:ascii="Arial" w:hAnsi="Arial" w:cs="Arial"/>
                <w:sz w:val="18"/>
                <w:szCs w:val="18"/>
              </w:rPr>
              <w:t>MAB4115c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4b_sg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Pr="000B3161" w:rsidR="000B3161" w:rsidP="00BC2A0C" w:rsidRDefault="000B3161" w14:paraId="2452A03D" w14:textId="0DE2B5C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of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mpL4b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in </w:t>
            </w:r>
            <w:r w:rsidRPr="000B3161" w:rsidR="007151A4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</w:t>
            </w:r>
            <w:r w:rsidR="007151A4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bscessus</w:t>
            </w:r>
            <w:r w:rsidRPr="000B3161" w:rsidR="007151A4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10DA11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Pr="000B3161" w:rsidR="000B3161" w:rsidTr="00BC2A0C" w14:paraId="41499D12" w14:textId="77777777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4466AEB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EAR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3248C08D" w14:textId="51536FD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pJL3</w:t>
            </w:r>
            <w:r w:rsidR="007151A4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_MAB3869c_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rpo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Pr="000B3161" w:rsidR="000B3161" w:rsidP="00BC2A0C" w:rsidRDefault="000B3161" w14:paraId="2C0FAB8E" w14:textId="2217536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Kanamycin resistant L5-integrative vector for CRISPR interference of </w:t>
            </w:r>
            <w:r w:rsidRPr="000B3161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rpoB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in </w:t>
            </w:r>
            <w:r w:rsidRPr="000B3161" w:rsidR="007151A4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M.</w:t>
            </w:r>
            <w:r w:rsidR="007151A4">
              <w:rPr>
                <w:rFonts w:ascii="Arial" w:hAnsi="Arial" w:eastAsia="Times New Roman" w:cs="Arial"/>
                <w:i/>
                <w:iCs/>
                <w:color w:val="000000"/>
                <w:sz w:val="18"/>
                <w:szCs w:val="18"/>
                <w:lang w:eastAsia="en-GB"/>
              </w:rPr>
              <w:t>abscessus</w:t>
            </w:r>
            <w:r w:rsidRPr="000B3161" w:rsidR="007151A4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with the constitutive expression of dTomato under the control of the psmyc promotor (psmyc::dTomato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Pr="000B3161" w:rsidR="000B3161" w:rsidP="00BC2A0C" w:rsidRDefault="000B3161" w14:paraId="7035214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0B3161"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</w:tbl>
    <w:p w:rsidRPr="000B3161" w:rsidR="00DA6EEE" w:rsidRDefault="00DA6EEE" w14:paraId="0C4175EA" w14:textId="77777777">
      <w:pPr>
        <w:rPr>
          <w:rFonts w:ascii="Arial" w:hAnsi="Arial" w:cs="Arial"/>
        </w:rPr>
      </w:pPr>
    </w:p>
    <w:sectPr w:rsidRPr="000B3161" w:rsidR="00DA6EEE" w:rsidSect="00CE0889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92D2F" w14:textId="77777777" w:rsidR="00000000" w:rsidRDefault="007151A4">
      <w:pPr>
        <w:spacing w:after="0" w:line="240" w:lineRule="auto"/>
      </w:pPr>
      <w:r>
        <w:separator/>
      </w:r>
    </w:p>
  </w:endnote>
  <w:endnote w:type="continuationSeparator" w:id="0">
    <w:p w14:paraId="3B2A4AD4" w14:textId="77777777" w:rsidR="00000000" w:rsidRDefault="00715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384800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9626D58" w14:textId="77777777" w:rsidR="00906CC4" w:rsidRPr="00DB3D05" w:rsidRDefault="000B3161" w:rsidP="00DB3D05">
        <w:pPr>
          <w:pStyle w:val="Pieddepage"/>
          <w:jc w:val="center"/>
          <w:rPr>
            <w:rFonts w:ascii="Arial" w:hAnsi="Arial" w:cs="Arial"/>
          </w:rPr>
        </w:pPr>
        <w:r w:rsidRPr="00DB3D05">
          <w:rPr>
            <w:rFonts w:ascii="Arial" w:hAnsi="Arial" w:cs="Arial"/>
          </w:rPr>
          <w:fldChar w:fldCharType="begin"/>
        </w:r>
        <w:r w:rsidRPr="00DB3D05">
          <w:rPr>
            <w:rFonts w:ascii="Arial" w:hAnsi="Arial" w:cs="Arial"/>
          </w:rPr>
          <w:instrText>PAGE   \* MERGEFORMAT</w:instrText>
        </w:r>
        <w:r w:rsidRPr="00DB3D05">
          <w:rPr>
            <w:rFonts w:ascii="Arial" w:hAnsi="Arial" w:cs="Arial"/>
          </w:rPr>
          <w:fldChar w:fldCharType="separate"/>
        </w:r>
        <w:r w:rsidRPr="00DB3D05">
          <w:rPr>
            <w:rFonts w:ascii="Arial" w:hAnsi="Arial" w:cs="Arial"/>
            <w:lang w:val="fr-FR"/>
          </w:rPr>
          <w:t>2</w:t>
        </w:r>
        <w:r w:rsidRPr="00DB3D05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B20EE" w14:textId="77777777" w:rsidR="00000000" w:rsidRDefault="007151A4">
      <w:pPr>
        <w:spacing w:after="0" w:line="240" w:lineRule="auto"/>
      </w:pPr>
      <w:r>
        <w:separator/>
      </w:r>
    </w:p>
  </w:footnote>
  <w:footnote w:type="continuationSeparator" w:id="0">
    <w:p w14:paraId="40FDC812" w14:textId="77777777" w:rsidR="00000000" w:rsidRDefault="007151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A090B" w14:textId="77777777" w:rsidR="00906CC4" w:rsidRPr="0052723A" w:rsidRDefault="000B3161" w:rsidP="008B32BF">
    <w:pPr>
      <w:pStyle w:val="En-tte"/>
      <w:rPr>
        <w:rFonts w:ascii="Arial" w:hAnsi="Arial" w:cs="Arial"/>
        <w:lang w:val="fr-FR"/>
      </w:rPr>
    </w:pPr>
    <w:r w:rsidRPr="0052723A">
      <w:rPr>
        <w:rFonts w:ascii="Arial" w:hAnsi="Arial" w:cs="Arial"/>
        <w:lang w:val="fr-FR"/>
      </w:rPr>
      <w:t xml:space="preserve">Point, </w:t>
    </w:r>
    <w:r>
      <w:rPr>
        <w:rFonts w:ascii="Arial" w:hAnsi="Arial" w:cs="Arial"/>
        <w:lang w:val="fr-FR"/>
      </w:rPr>
      <w:t xml:space="preserve">Achache, </w:t>
    </w:r>
    <w:r w:rsidRPr="0052723A">
      <w:rPr>
        <w:rFonts w:ascii="Arial" w:hAnsi="Arial" w:cs="Arial"/>
        <w:lang w:val="fr-FR"/>
      </w:rPr>
      <w:t>Laudouze</w:t>
    </w:r>
    <w:r>
      <w:rPr>
        <w:rFonts w:ascii="Arial" w:hAnsi="Arial" w:cs="Arial"/>
        <w:lang w:val="fr-FR"/>
      </w:rPr>
      <w:t>, Sepulveda Ramos, Maziero</w:t>
    </w:r>
    <w:r w:rsidRPr="0052723A">
      <w:rPr>
        <w:rFonts w:ascii="Arial" w:hAnsi="Arial" w:cs="Arial"/>
        <w:lang w:val="fr-FR"/>
      </w:rPr>
      <w:t xml:space="preserve"> </w:t>
    </w:r>
    <w:r w:rsidRPr="0052723A">
      <w:rPr>
        <w:rFonts w:ascii="Arial" w:hAnsi="Arial" w:cs="Arial"/>
        <w:i/>
        <w:iCs/>
        <w:lang w:val="fr-FR"/>
      </w:rPr>
      <w:t>et al</w:t>
    </w:r>
    <w:r w:rsidRPr="0052723A">
      <w:rPr>
        <w:rFonts w:ascii="Arial" w:hAnsi="Arial" w:cs="Arial"/>
        <w:lang w:val="fr-FR"/>
      </w:rPr>
      <w:t>. 202</w:t>
    </w:r>
    <w:r>
      <w:rPr>
        <w:rFonts w:ascii="Arial" w:hAnsi="Arial" w:cs="Arial"/>
        <w:lang w:val="fr-FR"/>
      </w:rPr>
      <w:t>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61"/>
    <w:rsid w:val="000B3161"/>
    <w:rsid w:val="007151A4"/>
    <w:rsid w:val="00DA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3FF639"/>
  <w15:chartTrackingRefBased/>
  <w15:docId w15:val="{17E53DDC-05DD-4DE7-B60D-29EEFA156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16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B3161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0B3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B3161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0B3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B3161"/>
    <w:rPr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0B3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6291-342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santucci@imm.cnrs.f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ucci Pierre</dc:creator>
  <cp:keywords/>
  <dc:description/>
  <cp:lastModifiedBy>Santucci Pierre</cp:lastModifiedBy>
  <cp:revision>2</cp:revision>
  <dcterms:created xsi:type="dcterms:W3CDTF">2025-10-21T13:27:00Z</dcterms:created>
  <dcterms:modified xsi:type="dcterms:W3CDTF">2025-11-18T16:28:00Z</dcterms:modified>
</cp:coreProperties>
</file>